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64BE6" w14:textId="77777777" w:rsidR="00931BB6" w:rsidRPr="00A75B0F" w:rsidRDefault="00931BB6" w:rsidP="00931BB6">
      <w:pPr>
        <w:widowControl w:val="0"/>
        <w:autoSpaceDE w:val="0"/>
        <w:autoSpaceDN w:val="0"/>
        <w:adjustRightInd w:val="0"/>
        <w:spacing w:after="240" w:line="280" w:lineRule="atLeast"/>
        <w:jc w:val="center"/>
        <w:rPr>
          <w:rFonts w:ascii="Times New Roman" w:hAnsi="Times New Roman" w:cs="Times New Roman"/>
          <w:sz w:val="22"/>
          <w:szCs w:val="22"/>
        </w:rPr>
      </w:pPr>
    </w:p>
    <w:p w14:paraId="39AABB8E" w14:textId="75FA5CDE" w:rsidR="00931BB6" w:rsidRPr="00A75B0F" w:rsidRDefault="00931BB6" w:rsidP="00931BB6">
      <w:pPr>
        <w:widowControl w:val="0"/>
        <w:autoSpaceDE w:val="0"/>
        <w:autoSpaceDN w:val="0"/>
        <w:adjustRightInd w:val="0"/>
        <w:spacing w:after="240" w:line="280" w:lineRule="atLeast"/>
        <w:jc w:val="center"/>
        <w:rPr>
          <w:rFonts w:ascii="Times New Roman" w:hAnsi="Times New Roman" w:cs="Times New Roman"/>
          <w:sz w:val="22"/>
          <w:szCs w:val="22"/>
        </w:rPr>
      </w:pPr>
    </w:p>
    <w:p w14:paraId="43222A15" w14:textId="17116EFD" w:rsidR="00A75B0F" w:rsidRDefault="00A75B0F" w:rsidP="00C315F6">
      <w:pPr>
        <w:widowControl w:val="0"/>
        <w:autoSpaceDE w:val="0"/>
        <w:autoSpaceDN w:val="0"/>
        <w:adjustRightInd w:val="0"/>
        <w:spacing w:after="240" w:line="280" w:lineRule="atLeast"/>
        <w:jc w:val="center"/>
        <w:rPr>
          <w:rFonts w:ascii="Times New Roman" w:hAnsi="Times New Roman" w:cs="Times New Roman"/>
          <w:color w:val="151518"/>
          <w:sz w:val="22"/>
          <w:szCs w:val="22"/>
          <w:lang w:val="en-US"/>
        </w:rPr>
      </w:pPr>
    </w:p>
    <w:p w14:paraId="05899C38" w14:textId="0A7E2025" w:rsidR="00A75B0F" w:rsidRPr="00DE305E" w:rsidRDefault="00A75B0F" w:rsidP="00C315F6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>S1</w:t>
      </w:r>
      <w:r w:rsidR="00643F8A" w:rsidRPr="00643F8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643F8A" w:rsidRPr="00DE305E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 w:rsidR="00643F8A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Karyomorphometric analyses of the chromosomes of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Mycetophylax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conformis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(Rio de Janeiro) 2n=30.</w:t>
      </w: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</w:p>
    <w:tbl>
      <w:tblPr>
        <w:tblW w:w="8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060"/>
        <w:gridCol w:w="1060"/>
        <w:gridCol w:w="1060"/>
        <w:gridCol w:w="1060"/>
        <w:gridCol w:w="1060"/>
        <w:gridCol w:w="1640"/>
      </w:tblGrid>
      <w:tr w:rsidR="00A75B0F" w:rsidRPr="00DE305E" w14:paraId="33F5FAA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3AD62C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37054A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8D2E0BC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045668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73798B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0AB851" w14:textId="77777777" w:rsidR="00A75B0F" w:rsidRPr="00D33A0C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33A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54DC7C8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A75B0F" w:rsidRPr="00DE305E" w14:paraId="2620114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9DBEF1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B3216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.49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1658C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7±0.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5949C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99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71001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.61±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1D11D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6±0.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41B09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F6B29A2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44BA9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B8451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.34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3E9F2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55±0.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6D60C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80±0.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27A86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.46±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749B5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7±0.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A7902C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0A6605C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291A4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E2A56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55±0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F071C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1±0.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49C7D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4±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8385A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64±0.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AC152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2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1B3D10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2633FD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F88B2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FEDAD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12±0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1E401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2±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8ED32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1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48777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20±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1BA4F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6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2953D7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E3052DD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94030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43FB5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89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0DA7A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3±0.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E6496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6±0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99C42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6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0836E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9±0.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B2E66F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1C9932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E7D94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874F5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83±0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B683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0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D9D4E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3±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C89FD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0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8EEB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1±0.0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8DAED2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3A507F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1EA3F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853D6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55±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91903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9±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56EBE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6±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A570F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62±0.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EB637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8±0.0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353746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2C988C4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2EFD7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BFD38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53±0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25BC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3±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26A4B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0±0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89399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60±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7382D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7±0.0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7041C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682D7F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49FB2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34B09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5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67EF0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9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495C0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3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5C176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52±0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FB11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4±0.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4CA0DD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BC824D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A2E74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90825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4±0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E5FA4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6±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BE92F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8±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18D12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0±0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1D246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6±0.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9097B3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00A75D7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398F9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456A2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0±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05D75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9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22426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1±0.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5948B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6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6BD1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0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5D1E35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0EC6A2D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5783A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2B9F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26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85355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6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5C00B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0±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93D8C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2±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0068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3±0.0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037911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127361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61A00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45979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8±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D574B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5±0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EB69C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6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467E5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14±0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6AAC0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7±0.0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C562DC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4FB1D8CA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51C69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3BC92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0±0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A179A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7±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C5896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3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35576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5±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664D6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5±0.0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6B52DF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3BB345B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D698B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ADB4C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92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FDA39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0±0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9BB8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9±0.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1B5A6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97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67AB5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6±0.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723CEA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BF5055A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D46B8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2E56D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75±0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C72BE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0±0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ED4CE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6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AB6AD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81±0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2FAEA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8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B4BF4A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0C894DB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DB3C8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AD603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71±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518DD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0±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BAC2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2±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B343D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76±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F58A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3±0.0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F38600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002D499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0364C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3D401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65±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D0957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9±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039BC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6±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7CD49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70±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F3E1C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0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32A132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018A159C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6CBC7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87CC5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3±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B6F36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0±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A3BEE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3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DFAEF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7±0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48D82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4±0.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89A465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530F673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6BC18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EB8F2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6±0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DF212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1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862F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5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8CAD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1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B37C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4±0.0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438E18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97D97E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6B5DA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F50BF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4±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D8C7F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5±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7C224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9±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3BC59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9±0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1772B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9±0.3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097C56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71155A7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39405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65996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7±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BBCC4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1±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99A0C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6±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B9E75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1±0.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EC773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7±0.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CA6D39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3F17A73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0FA7C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A5764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03±0.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6957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67±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901D9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7±0.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CC084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11±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65ED7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6±0.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95318F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0CDE62A3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F3428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4C0A1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65±0.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2BCE0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7±0.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C9D5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8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7C091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71±0.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766B7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9±0.2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F05641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4FC5731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7AC06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33602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6±0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FC3E8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7±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F7F87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2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03E04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2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BEA3C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3±0.1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D9D1F4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0AAE898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DCBE6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80493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3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864CE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7±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41060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3±0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91C2D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9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EB983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3±0.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63AD94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5C563D7C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DFE3B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3039E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5±0.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2B0D6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3±0.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AD9C8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1±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59DF4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9±0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D7552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3±0.3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7EB638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62616EA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81992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DD8EF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1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C16D5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5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8BBE5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7±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125B3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5±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107C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6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ED3E76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1CE5967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DDD4E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3D878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1±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84DED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6±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65E30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5±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C3663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4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357B0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4±0.4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6BD07E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61B54B52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C93F4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8C37B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6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41590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5±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01C97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1±0.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99FB1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9±0.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41C78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6±0.2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48FF4F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4C6EE8E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176D5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∑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CA99A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8.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600A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03D4B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5613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6EDC1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7FEFE4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</w:tbl>
    <w:p w14:paraId="55E97BDF" w14:textId="77777777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</w:rPr>
      </w:pPr>
    </w:p>
    <w:p w14:paraId="7941FC51" w14:textId="77777777" w:rsidR="00A75B0F" w:rsidRPr="001026EF" w:rsidRDefault="00A75B0F" w:rsidP="00A75B0F">
      <w:pPr>
        <w:widowControl w:val="0"/>
        <w:autoSpaceDE w:val="0"/>
        <w:autoSpaceDN w:val="0"/>
        <w:adjustRightInd w:val="0"/>
        <w:spacing w:after="240"/>
        <w:jc w:val="both"/>
        <w:rPr>
          <w:b/>
          <w:lang w:val="en-US"/>
        </w:rPr>
      </w:pP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TL</w:t>
      </w:r>
      <w:r w:rsidRPr="001026EF">
        <w:rPr>
          <w:color w:val="000000"/>
          <w:sz w:val="20"/>
          <w:szCs w:val="20"/>
          <w:lang w:val="en-US"/>
        </w:rPr>
        <w:t xml:space="preserve">: total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 xml:space="preserve">: long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 xml:space="preserve">: short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L</w:t>
      </w:r>
      <w:r w:rsidRPr="001026EF">
        <w:rPr>
          <w:color w:val="000000"/>
          <w:sz w:val="20"/>
          <w:szCs w:val="20"/>
          <w:lang w:val="en-US"/>
        </w:rPr>
        <w:t xml:space="preserve">: relative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</w:t>
      </w:r>
      <w:r w:rsidRPr="001026EF">
        <w:rPr>
          <w:color w:val="000000"/>
          <w:sz w:val="20"/>
          <w:szCs w:val="20"/>
          <w:lang w:val="en-US"/>
        </w:rPr>
        <w:t xml:space="preserve">: arm ratio (= 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>/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>).</w:t>
      </w:r>
    </w:p>
    <w:p w14:paraId="73799540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A75B0F" w:rsidRPr="00F92A4C" w:rsidSect="003D1B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&amp;quot">
    <w:altName w:val="Times New Roman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0296"/>
    <w:rsid w:val="003D1BA1"/>
    <w:rsid w:val="00643F8A"/>
    <w:rsid w:val="00931BB6"/>
    <w:rsid w:val="00A75B0F"/>
    <w:rsid w:val="00B40296"/>
    <w:rsid w:val="00C315F6"/>
    <w:rsid w:val="00D81888"/>
    <w:rsid w:val="00FB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6F15E7"/>
  <w14:defaultImageDpi w14:val="300"/>
  <w15:docId w15:val="{B8EF53EF-D47C-9845-BDC7-88FB9CD4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31BB6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1BB6"/>
    <w:rPr>
      <w:rFonts w:ascii="Lucida Grande" w:hAnsi="Lucida Grande" w:cs="Lucida Grande"/>
      <w:sz w:val="18"/>
      <w:szCs w:val="18"/>
    </w:rPr>
  </w:style>
  <w:style w:type="character" w:styleId="nfase">
    <w:name w:val="Emphasis"/>
    <w:basedOn w:val="Fontepargpadro"/>
    <w:uiPriority w:val="20"/>
    <w:qFormat/>
    <w:rsid w:val="00A75B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9</Words>
  <Characters>1940</Characters>
  <Application>Microsoft Office Word</Application>
  <DocSecurity>0</DocSecurity>
  <Lines>16</Lines>
  <Paragraphs>4</Paragraphs>
  <ScaleCrop>false</ScaleCrop>
  <Company>Universidade Federal de Ouro Preto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anon Clemes</cp:lastModifiedBy>
  <cp:revision>5</cp:revision>
  <dcterms:created xsi:type="dcterms:W3CDTF">2019-06-13T00:47:00Z</dcterms:created>
  <dcterms:modified xsi:type="dcterms:W3CDTF">2020-06-26T13:18:00Z</dcterms:modified>
</cp:coreProperties>
</file>